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F39" w:rsidRDefault="00587B74" w:rsidP="00F06ED6">
      <w:pPr>
        <w:pStyle w:val="Lgende"/>
      </w:pPr>
      <w:bookmarkStart w:id="0" w:name="_Ref483911038"/>
      <w:r w:rsidRPr="00587B74">
        <w:rPr>
          <w:b/>
        </w:rPr>
        <w:t xml:space="preserve">Additional file </w:t>
      </w:r>
      <w:r w:rsidR="00783EB9">
        <w:rPr>
          <w:b/>
        </w:rPr>
        <w:t>5</w:t>
      </w:r>
      <w:r w:rsidRPr="00587B74">
        <w:rPr>
          <w:b/>
        </w:rPr>
        <w:t xml:space="preserve">: </w:t>
      </w:r>
      <w:r w:rsidR="0016321C">
        <w:rPr>
          <w:b/>
        </w:rPr>
        <w:t>Table</w:t>
      </w:r>
      <w:r w:rsidRPr="00587B74">
        <w:rPr>
          <w:b/>
        </w:rPr>
        <w:t xml:space="preserve"> S</w:t>
      </w:r>
      <w:r w:rsidR="00783EB9">
        <w:rPr>
          <w:b/>
        </w:rPr>
        <w:t>5</w:t>
      </w:r>
      <w:r w:rsidRPr="00587B74">
        <w:rPr>
          <w:b/>
        </w:rPr>
        <w:t>.</w:t>
      </w:r>
      <w:r>
        <w:t xml:space="preserve"> </w:t>
      </w:r>
      <w:bookmarkEnd w:id="0"/>
      <w:r w:rsidR="0016321C" w:rsidRPr="0016321C">
        <w:t>Evolutionary neutrality, demographic and spatial history of mitochondrial</w:t>
      </w:r>
      <w:r w:rsidR="000C2A4E">
        <w:t xml:space="preserve"> </w:t>
      </w:r>
      <w:r w:rsidR="00203B20" w:rsidRPr="00203B20">
        <w:rPr>
          <w:i/>
        </w:rPr>
        <w:t>cox1</w:t>
      </w:r>
      <w:r w:rsidR="000C2A4E">
        <w:t xml:space="preserve"> gene</w:t>
      </w:r>
    </w:p>
    <w:tbl>
      <w:tblPr>
        <w:tblW w:w="1215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6"/>
        <w:gridCol w:w="977"/>
        <w:gridCol w:w="911"/>
        <w:gridCol w:w="918"/>
        <w:gridCol w:w="415"/>
        <w:gridCol w:w="1107"/>
        <w:gridCol w:w="914"/>
        <w:gridCol w:w="1208"/>
        <w:gridCol w:w="1130"/>
      </w:tblGrid>
      <w:tr w:rsidR="0016321C" w:rsidRPr="00F06ED6" w:rsidTr="0016321C">
        <w:trPr>
          <w:trHeight w:val="333"/>
        </w:trPr>
        <w:tc>
          <w:tcPr>
            <w:tcW w:w="45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F06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BE" w:eastAsia="fr-BE"/>
              </w:rPr>
            </w:pPr>
            <w:bookmarkStart w:id="1" w:name="RANGE!D7"/>
            <w:bookmarkStart w:id="2" w:name="_Ref482697697" w:colFirst="1" w:colLast="8"/>
            <w:r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Statistics</w:t>
            </w:r>
            <w:bookmarkEnd w:id="1"/>
          </w:p>
        </w:tc>
        <w:tc>
          <w:tcPr>
            <w:tcW w:w="280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F06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DRC</w:t>
            </w:r>
          </w:p>
        </w:tc>
        <w:tc>
          <w:tcPr>
            <w:tcW w:w="4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F06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02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F06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Burundi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Rwanda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</w:pPr>
            <w:r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Overall</w:t>
            </w:r>
          </w:p>
        </w:tc>
      </w:tr>
      <w:tr w:rsidR="0016321C" w:rsidRPr="0016321C" w:rsidTr="0016321C">
        <w:trPr>
          <w:trHeight w:val="333"/>
        </w:trPr>
        <w:tc>
          <w:tcPr>
            <w:tcW w:w="45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6321C" w:rsidRPr="008E4263" w:rsidRDefault="0016321C" w:rsidP="00F06E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AEZ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AEZ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AEZ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AEZ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AEZ</w:t>
            </w:r>
            <w:r w:rsidR="00322C02"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AEZ</w:t>
            </w:r>
            <w:r w:rsidR="00322C02" w:rsidRPr="008E42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2</w:t>
            </w:r>
          </w:p>
        </w:tc>
        <w:tc>
          <w:tcPr>
            <w:tcW w:w="1130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16321C" w:rsidRPr="00F06ED6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</w:tr>
      <w:tr w:rsidR="0016321C" w:rsidRPr="00F06ED6" w:rsidTr="0016321C">
        <w:trPr>
          <w:trHeight w:val="319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F06E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Selective neutrality test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</w:tr>
      <w:tr w:rsidR="0016321C" w:rsidRPr="00F06ED6" w:rsidTr="0016321C">
        <w:trPr>
          <w:trHeight w:val="589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Tajima's D</w:t>
            </w:r>
          </w:p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(P-value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41</w:t>
            </w:r>
          </w:p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(0.7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-0.95 (0.1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-1.3 (0.14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</w:pPr>
            <w:r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-2.1</w:t>
            </w:r>
          </w:p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(</w:t>
            </w:r>
            <w:r w:rsidR="008E4263"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0.005)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-0.21 (0.4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2</w:t>
            </w:r>
          </w:p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(0.8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-0.93</w:t>
            </w:r>
          </w:p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 (0.23)</w:t>
            </w:r>
          </w:p>
        </w:tc>
      </w:tr>
      <w:tr w:rsidR="0016321C" w:rsidRPr="00F06ED6" w:rsidTr="0016321C">
        <w:trPr>
          <w:trHeight w:val="589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Fu's Fs</w:t>
            </w:r>
          </w:p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(P-value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</w:t>
            </w:r>
          </w:p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(0.7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-1.4 (0.3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4 (0.7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</w:pPr>
            <w:r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-1.6</w:t>
            </w:r>
          </w:p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(</w:t>
            </w:r>
            <w:r w:rsidR="008E4263"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0.04</w:t>
            </w:r>
            <w:bookmarkStart w:id="3" w:name="_GoBack"/>
            <w:bookmarkEnd w:id="3"/>
            <w:r w:rsidR="008E4263"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8)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-1.1 (0.1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6</w:t>
            </w:r>
          </w:p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(0.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-3.8</w:t>
            </w:r>
          </w:p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 (0.15)</w:t>
            </w:r>
          </w:p>
        </w:tc>
      </w:tr>
      <w:tr w:rsidR="0016321C" w:rsidRPr="00F06ED6" w:rsidTr="0016321C">
        <w:trPr>
          <w:trHeight w:val="306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 xml:space="preserve">Demographic expansion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</w:tr>
      <w:tr w:rsidR="0016321C" w:rsidRPr="00F06ED6" w:rsidTr="0016321C">
        <w:trPr>
          <w:trHeight w:val="306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Harpending’s Raggedness index (RI)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6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6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5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49</w:t>
            </w:r>
          </w:p>
        </w:tc>
      </w:tr>
      <w:tr w:rsidR="0016321C" w:rsidRPr="00F06ED6" w:rsidTr="0016321C">
        <w:trPr>
          <w:trHeight w:val="306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BE"/>
              </w:rPr>
            </w:pPr>
            <w:r w:rsidRPr="008E4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BE"/>
              </w:rPr>
              <w:t xml:space="preserve">P </w:t>
            </w: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(Simulated RI≥ Observed RI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4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51</w:t>
            </w:r>
          </w:p>
        </w:tc>
      </w:tr>
      <w:tr w:rsidR="0016321C" w:rsidRPr="00F06ED6" w:rsidTr="0016321C">
        <w:trPr>
          <w:trHeight w:val="306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Sum of Squared deviation (SSD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0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17</w:t>
            </w:r>
          </w:p>
        </w:tc>
      </w:tr>
      <w:tr w:rsidR="0016321C" w:rsidRPr="00F06ED6" w:rsidTr="0016321C">
        <w:trPr>
          <w:trHeight w:val="306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BE"/>
              </w:rPr>
            </w:pPr>
            <w:r w:rsidRPr="008E4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BE"/>
              </w:rPr>
              <w:t>P</w:t>
            </w: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 (Simulated SSD≥Observed SSD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0.004</w:t>
            </w:r>
            <w:r w:rsidR="008E4263"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0.047</w:t>
            </w:r>
            <w:r w:rsidR="008E4263"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1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1</w:t>
            </w:r>
          </w:p>
        </w:tc>
      </w:tr>
      <w:tr w:rsidR="0016321C" w:rsidRPr="00F06ED6" w:rsidTr="0016321C">
        <w:trPr>
          <w:trHeight w:val="306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Spatial expans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</w:tr>
      <w:tr w:rsidR="0016321C" w:rsidRPr="00F06ED6" w:rsidTr="0016321C">
        <w:trPr>
          <w:trHeight w:val="306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Harpending’s Raggedness index (RI)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6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6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5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49</w:t>
            </w:r>
          </w:p>
        </w:tc>
      </w:tr>
      <w:tr w:rsidR="0016321C" w:rsidRPr="00F06ED6" w:rsidTr="0016321C">
        <w:trPr>
          <w:trHeight w:val="306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BE"/>
              </w:rPr>
            </w:pPr>
            <w:r w:rsidRPr="008E4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BE"/>
              </w:rPr>
              <w:t>P</w:t>
            </w: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 (Simulated RI≥ Observed RI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5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4</w:t>
            </w:r>
          </w:p>
        </w:tc>
      </w:tr>
      <w:tr w:rsidR="0016321C" w:rsidRPr="00F06ED6" w:rsidTr="0016321C">
        <w:trPr>
          <w:trHeight w:val="306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Sum of Squared deviation (SSD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0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36</w:t>
            </w:r>
          </w:p>
        </w:tc>
      </w:tr>
      <w:tr w:rsidR="0016321C" w:rsidRPr="00F06ED6" w:rsidTr="0016321C">
        <w:trPr>
          <w:trHeight w:val="319"/>
        </w:trPr>
        <w:tc>
          <w:tcPr>
            <w:tcW w:w="4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BE"/>
              </w:rPr>
            </w:pPr>
            <w:bookmarkStart w:id="4" w:name="RANGE!D21"/>
            <w:bookmarkStart w:id="5" w:name="_Ref482697701" w:colFirst="1" w:colLast="8"/>
            <w:r w:rsidRPr="008E42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BE"/>
              </w:rPr>
              <w:t>P</w:t>
            </w: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 (Simulated SSD≥Observed SSD)</w:t>
            </w:r>
            <w:bookmarkEnd w:id="4"/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2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0.044</w:t>
            </w:r>
            <w:r w:rsidR="008E4263" w:rsidRPr="008E42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BE"/>
              </w:rPr>
              <w:t>*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2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BE" w:eastAsia="fr-BE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4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8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321C" w:rsidRPr="008E4263" w:rsidRDefault="0016321C" w:rsidP="00163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8E42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28</w:t>
            </w:r>
          </w:p>
        </w:tc>
      </w:tr>
    </w:tbl>
    <w:p w:rsidR="00F06ED6" w:rsidRDefault="008E4263" w:rsidP="00F06ED6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fr-BE"/>
        </w:rPr>
      </w:pPr>
      <w:bookmarkStart w:id="6" w:name="_Hlk503032432"/>
      <w:bookmarkEnd w:id="2"/>
      <w:bookmarkEnd w:id="5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fr-BE"/>
        </w:rPr>
        <w:t>*V</w:t>
      </w:r>
      <w:r w:rsidR="0016321C" w:rsidRPr="0016321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fr-BE"/>
        </w:rPr>
        <w:t>alues are statistically significant at p &lt; 0.05</w:t>
      </w:r>
      <w:bookmarkEnd w:id="6"/>
      <w:r w:rsidR="0016321C" w:rsidRPr="0016321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fr-BE"/>
        </w:rPr>
        <w:t>; Significance was determined using 1000 coalescent simulations</w:t>
      </w:r>
    </w:p>
    <w:p w:rsidR="008E4263" w:rsidRDefault="008E4263" w:rsidP="008E4263">
      <w:pPr>
        <w:rPr>
          <w:rFonts w:ascii="Times New Roman" w:hAnsi="Times New Roman" w:cs="Times New Roman"/>
          <w:sz w:val="24"/>
          <w:szCs w:val="24"/>
        </w:rPr>
      </w:pPr>
      <w:r w:rsidRPr="008E4263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fr-BE"/>
        </w:rPr>
        <w:t>Abbreviations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fr-BE"/>
        </w:rPr>
        <w:t xml:space="preserve">: </w:t>
      </w:r>
      <w:r w:rsidRPr="0016321C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fr-BE"/>
        </w:rPr>
        <w:t>D</w:t>
      </w:r>
      <w:r w:rsidRPr="0016321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fr-BE"/>
        </w:rPr>
        <w:t xml:space="preserve">, Tajima’s neutrality statistic; </w:t>
      </w:r>
      <w:r w:rsidRPr="0016321C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fr-BE"/>
        </w:rPr>
        <w:t>Fs</w:t>
      </w:r>
      <w:r w:rsidRPr="0016321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fr-BE"/>
        </w:rPr>
        <w:t>, Fu’s neutrality statistic</w:t>
      </w:r>
    </w:p>
    <w:p w:rsidR="008E4263" w:rsidRPr="00AC29F2" w:rsidRDefault="008E4263" w:rsidP="00F06ED6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fr-BE"/>
        </w:rPr>
      </w:pPr>
    </w:p>
    <w:sectPr w:rsidR="008E4263" w:rsidRPr="00AC29F2" w:rsidSect="0016321C">
      <w:pgSz w:w="16838" w:h="11906" w:orient="landscape"/>
      <w:pgMar w:top="1417" w:right="294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7B74"/>
    <w:rsid w:val="000510A7"/>
    <w:rsid w:val="000C2A4E"/>
    <w:rsid w:val="000D3A0A"/>
    <w:rsid w:val="000E7A00"/>
    <w:rsid w:val="0010565A"/>
    <w:rsid w:val="00141847"/>
    <w:rsid w:val="0016321C"/>
    <w:rsid w:val="00203205"/>
    <w:rsid w:val="00203B20"/>
    <w:rsid w:val="002808A1"/>
    <w:rsid w:val="002F14CD"/>
    <w:rsid w:val="00322C02"/>
    <w:rsid w:val="003F7C8C"/>
    <w:rsid w:val="00457BF9"/>
    <w:rsid w:val="00462F18"/>
    <w:rsid w:val="00556F06"/>
    <w:rsid w:val="005665C3"/>
    <w:rsid w:val="00587B74"/>
    <w:rsid w:val="006846C0"/>
    <w:rsid w:val="00783EB9"/>
    <w:rsid w:val="008E4263"/>
    <w:rsid w:val="009F7635"/>
    <w:rsid w:val="00AC29F2"/>
    <w:rsid w:val="00B448AF"/>
    <w:rsid w:val="00C30F66"/>
    <w:rsid w:val="00D974D4"/>
    <w:rsid w:val="00EF7755"/>
    <w:rsid w:val="00F06ED6"/>
    <w:rsid w:val="00F9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09805954-C033-425E-B9B1-EA6D5D12F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587B74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F7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7C8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4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96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amur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 SEFU</dc:creator>
  <cp:keywords/>
  <dc:description/>
  <cp:lastModifiedBy>Gaston AMZATI SEFU</cp:lastModifiedBy>
  <cp:revision>14</cp:revision>
  <dcterms:created xsi:type="dcterms:W3CDTF">2018-01-03T23:52:00Z</dcterms:created>
  <dcterms:modified xsi:type="dcterms:W3CDTF">2018-05-15T09:13:00Z</dcterms:modified>
</cp:coreProperties>
</file>